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5B4F7" w14:textId="77777777" w:rsidR="00620145" w:rsidRPr="00064E3C" w:rsidRDefault="00620145" w:rsidP="00620145">
      <w:pPr>
        <w:pStyle w:val="Heading1"/>
        <w:rPr>
          <w:rFonts w:eastAsia="Calibri"/>
          <w:lang w:val="en-GB"/>
        </w:rPr>
      </w:pPr>
      <w:r w:rsidRPr="00064E3C">
        <w:rPr>
          <w:rFonts w:eastAsia="Calibri"/>
          <w:lang w:val="en-GB"/>
        </w:rPr>
        <w:t xml:space="preserve">Risk factors for complicated grief among family members bereaved in intensive care unit settings: a systematic review </w:t>
      </w:r>
    </w:p>
    <w:p w14:paraId="0B5C4D1D" w14:textId="77777777" w:rsidR="00620145" w:rsidRPr="00064E3C" w:rsidRDefault="00620145" w:rsidP="00620145">
      <w:pPr>
        <w:rPr>
          <w:lang w:val="en-GB"/>
        </w:rPr>
      </w:pPr>
    </w:p>
    <w:p w14:paraId="6F06FBCB" w14:textId="77777777" w:rsidR="00620145" w:rsidRPr="00064E3C" w:rsidRDefault="00620145" w:rsidP="00620145">
      <w:pPr>
        <w:rPr>
          <w:rFonts w:ascii="Calibri" w:eastAsia="Calibri" w:hAnsi="Calibri" w:cs="Calibri"/>
          <w:lang w:val="en-GB"/>
        </w:rPr>
      </w:pPr>
      <w:r w:rsidRPr="00064E3C">
        <w:rPr>
          <w:rFonts w:ascii="Calibri" w:eastAsia="Calibri" w:hAnsi="Calibri" w:cs="Calibri"/>
          <w:lang w:val="en-GB"/>
        </w:rPr>
        <w:t>Emma A M Sanderson [1], Sally Humphreys [2], Fiona Walker [3], Daniel Harris [4], Emma Carduff [5], Joanne McPeake [6], Kirsty Boyd [1], Natalie Pattison [2</w:t>
      </w:r>
      <w:r>
        <w:rPr>
          <w:rFonts w:ascii="Calibri" w:eastAsia="Calibri" w:hAnsi="Calibri" w:cs="Calibri"/>
          <w:lang w:val="en-GB"/>
        </w:rPr>
        <w:t>,7</w:t>
      </w:r>
      <w:r w:rsidRPr="00064E3C">
        <w:rPr>
          <w:rFonts w:ascii="Calibri" w:eastAsia="Calibri" w:hAnsi="Calibri" w:cs="Calibri"/>
          <w:lang w:val="en-GB"/>
        </w:rPr>
        <w:t>], Nazir I. Lone [1,3]</w:t>
      </w:r>
    </w:p>
    <w:p w14:paraId="79F685AA" w14:textId="77777777" w:rsidR="00620145" w:rsidRPr="00064E3C" w:rsidRDefault="00620145" w:rsidP="00620145">
      <w:pPr>
        <w:rPr>
          <w:rFonts w:ascii="Calibri" w:eastAsia="Calibri" w:hAnsi="Calibri" w:cs="Calibri"/>
          <w:lang w:val="en-GB"/>
        </w:rPr>
      </w:pPr>
      <w:r w:rsidRPr="00064E3C">
        <w:rPr>
          <w:rFonts w:ascii="Calibri" w:eastAsia="Calibri" w:hAnsi="Calibri" w:cs="Calibri"/>
          <w:lang w:val="en-GB"/>
        </w:rPr>
        <w:t>[1] Usher Institute, University of Edinburgh, Edinburgh, UK</w:t>
      </w:r>
    </w:p>
    <w:p w14:paraId="0172D2C2" w14:textId="77777777" w:rsidR="00620145" w:rsidRPr="00064E3C" w:rsidRDefault="00620145" w:rsidP="00620145">
      <w:pPr>
        <w:rPr>
          <w:rFonts w:ascii="Calibri" w:eastAsia="Calibri" w:hAnsi="Calibri" w:cs="Calibri"/>
          <w:lang w:val="en-GB"/>
        </w:rPr>
      </w:pPr>
      <w:r w:rsidRPr="00064E3C">
        <w:rPr>
          <w:rFonts w:ascii="Calibri" w:eastAsia="Calibri" w:hAnsi="Calibri" w:cs="Calibri"/>
          <w:lang w:val="en-GB"/>
        </w:rPr>
        <w:t>[2] University of Hertfordshire, Hatfield, UK</w:t>
      </w:r>
    </w:p>
    <w:p w14:paraId="2D0C03AA" w14:textId="77777777" w:rsidR="00620145" w:rsidRPr="00064E3C" w:rsidRDefault="00620145" w:rsidP="00620145">
      <w:pPr>
        <w:rPr>
          <w:rFonts w:ascii="Calibri" w:eastAsia="Calibri" w:hAnsi="Calibri" w:cs="Calibri"/>
          <w:lang w:val="en-GB"/>
        </w:rPr>
      </w:pPr>
      <w:r w:rsidRPr="00064E3C">
        <w:rPr>
          <w:rFonts w:ascii="Calibri" w:eastAsia="Calibri" w:hAnsi="Calibri" w:cs="Calibri"/>
          <w:lang w:val="en-GB"/>
        </w:rPr>
        <w:t>[3] NHS Lothian, Edinburgh, UK</w:t>
      </w:r>
    </w:p>
    <w:p w14:paraId="40F56A86" w14:textId="77777777" w:rsidR="00620145" w:rsidRPr="00064E3C" w:rsidRDefault="00620145" w:rsidP="00620145">
      <w:pPr>
        <w:rPr>
          <w:rFonts w:ascii="Calibri" w:eastAsia="Calibri" w:hAnsi="Calibri" w:cs="Calibri"/>
          <w:lang w:val="en-GB"/>
        </w:rPr>
      </w:pPr>
      <w:r w:rsidRPr="00064E3C">
        <w:rPr>
          <w:rFonts w:ascii="Calibri" w:eastAsia="Calibri" w:hAnsi="Calibri" w:cs="Calibri"/>
          <w:lang w:val="en-GB"/>
        </w:rPr>
        <w:t>[4] Cambridge University Hospitals NHS Foundation Trust, UK</w:t>
      </w:r>
    </w:p>
    <w:p w14:paraId="22046CE3" w14:textId="77777777" w:rsidR="00620145" w:rsidRPr="00064E3C" w:rsidRDefault="00620145" w:rsidP="00620145">
      <w:pPr>
        <w:rPr>
          <w:rFonts w:ascii="Calibri" w:eastAsia="Calibri" w:hAnsi="Calibri" w:cs="Calibri"/>
          <w:lang w:val="en-GB"/>
        </w:rPr>
      </w:pPr>
      <w:r w:rsidRPr="00064E3C">
        <w:rPr>
          <w:rFonts w:ascii="Calibri" w:eastAsia="Calibri" w:hAnsi="Calibri" w:cs="Calibri"/>
          <w:lang w:val="en-GB"/>
        </w:rPr>
        <w:t>[5] Marie Curie Hospice, Glasgow, UK</w:t>
      </w:r>
    </w:p>
    <w:p w14:paraId="1ED2064D" w14:textId="77777777" w:rsidR="00620145" w:rsidRDefault="00620145" w:rsidP="00620145">
      <w:pPr>
        <w:rPr>
          <w:rFonts w:ascii="Calibri" w:eastAsia="Calibri" w:hAnsi="Calibri" w:cs="Calibri"/>
          <w:lang w:val="en-GB"/>
        </w:rPr>
      </w:pPr>
      <w:r w:rsidRPr="00064E3C">
        <w:rPr>
          <w:rFonts w:ascii="Calibri" w:eastAsia="Calibri" w:hAnsi="Calibri" w:cs="Calibri"/>
          <w:lang w:val="en-GB"/>
        </w:rPr>
        <w:t>[6] University of Glasgow, Glasgow, UK</w:t>
      </w:r>
    </w:p>
    <w:p w14:paraId="7A487689" w14:textId="77777777" w:rsidR="00620145" w:rsidRPr="00064E3C" w:rsidRDefault="00620145" w:rsidP="00620145">
      <w:pPr>
        <w:rPr>
          <w:rFonts w:ascii="Calibri" w:eastAsia="Calibri" w:hAnsi="Calibri" w:cs="Calibri"/>
          <w:lang w:val="en-GB"/>
        </w:rPr>
      </w:pPr>
      <w:r>
        <w:rPr>
          <w:rFonts w:ascii="Calibri" w:eastAsia="Calibri" w:hAnsi="Calibri" w:cs="Calibri"/>
          <w:lang w:val="en-GB"/>
        </w:rPr>
        <w:t xml:space="preserve">[7] </w:t>
      </w:r>
      <w:r w:rsidRPr="00B87E91">
        <w:rPr>
          <w:rFonts w:ascii="Calibri" w:eastAsia="Calibri" w:hAnsi="Calibri" w:cs="Calibri"/>
          <w:lang w:val="en-GB"/>
        </w:rPr>
        <w:t>East and North Herts NHS Trust, Hertfordshire, UK</w:t>
      </w:r>
    </w:p>
    <w:p w14:paraId="6FD15E9E" w14:textId="77777777" w:rsidR="009E44EE" w:rsidRDefault="009E44EE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>
        <w:br w:type="page"/>
      </w:r>
    </w:p>
    <w:p w14:paraId="58F37AE7" w14:textId="05498073" w:rsidR="009E44EE" w:rsidRDefault="009E44EE" w:rsidP="009E44EE">
      <w:pPr>
        <w:pStyle w:val="Heading2"/>
      </w:pPr>
      <w:r>
        <w:lastRenderedPageBreak/>
        <w:t>Medline database search strategy</w:t>
      </w:r>
    </w:p>
    <w:p w14:paraId="0FBEE4E2" w14:textId="77777777" w:rsidR="009E44EE" w:rsidRDefault="009E44EE" w:rsidP="009E44EE">
      <w:pPr>
        <w:pStyle w:val="ListParagraph"/>
        <w:numPr>
          <w:ilvl w:val="0"/>
          <w:numId w:val="1"/>
        </w:numPr>
      </w:pPr>
      <w:r>
        <w:t>(intensive care unit$ or ICU or Critical care unit$ or "intensive care").</w:t>
      </w:r>
      <w:proofErr w:type="spellStart"/>
      <w:r>
        <w:t>ti,ab</w:t>
      </w:r>
      <w:proofErr w:type="spellEnd"/>
      <w:r>
        <w:t xml:space="preserve">. </w:t>
      </w:r>
    </w:p>
    <w:p w14:paraId="295F7A56" w14:textId="77777777" w:rsidR="009E44EE" w:rsidRDefault="009E44EE" w:rsidP="009E44EE">
      <w:pPr>
        <w:pStyle w:val="ListParagraph"/>
        <w:numPr>
          <w:ilvl w:val="0"/>
          <w:numId w:val="1"/>
        </w:numPr>
      </w:pPr>
      <w:r>
        <w:t xml:space="preserve">critical care/ or intensive care units/ or critical illness/ </w:t>
      </w:r>
    </w:p>
    <w:p w14:paraId="4EE4EC9D" w14:textId="77777777" w:rsidR="009E44EE" w:rsidRDefault="009E44EE" w:rsidP="009E44EE">
      <w:pPr>
        <w:pStyle w:val="ListParagraph"/>
        <w:numPr>
          <w:ilvl w:val="0"/>
          <w:numId w:val="1"/>
        </w:numPr>
      </w:pPr>
      <w:r>
        <w:t xml:space="preserve">exp bereavement/ </w:t>
      </w:r>
    </w:p>
    <w:p w14:paraId="3F5625CA" w14:textId="77777777" w:rsidR="009E44EE" w:rsidRDefault="009E44EE" w:rsidP="009E44EE">
      <w:pPr>
        <w:pStyle w:val="ListParagraph"/>
        <w:numPr>
          <w:ilvl w:val="0"/>
          <w:numId w:val="1"/>
        </w:numPr>
      </w:pPr>
      <w:r>
        <w:t>((</w:t>
      </w:r>
      <w:proofErr w:type="spellStart"/>
      <w:r>
        <w:t>bereav</w:t>
      </w:r>
      <w:proofErr w:type="spellEnd"/>
      <w:r>
        <w:t xml:space="preserve">$ or grief or </w:t>
      </w:r>
      <w:proofErr w:type="spellStart"/>
      <w:r>
        <w:t>griev</w:t>
      </w:r>
      <w:proofErr w:type="spellEnd"/>
      <w:r>
        <w:t xml:space="preserve">$ or mourn$) adj2 (stress$ or distress$ or </w:t>
      </w:r>
      <w:proofErr w:type="spellStart"/>
      <w:r>
        <w:t>complicat</w:t>
      </w:r>
      <w:proofErr w:type="spellEnd"/>
      <w:r>
        <w:t xml:space="preserve">$ or persist$ or complex or </w:t>
      </w:r>
      <w:proofErr w:type="spellStart"/>
      <w:r>
        <w:t>patholog</w:t>
      </w:r>
      <w:proofErr w:type="spellEnd"/>
      <w:r>
        <w:t>$ or disorder$)).</w:t>
      </w:r>
      <w:proofErr w:type="spellStart"/>
      <w:r>
        <w:t>ti,ab</w:t>
      </w:r>
      <w:proofErr w:type="spellEnd"/>
      <w:r>
        <w:t xml:space="preserve">. </w:t>
      </w:r>
    </w:p>
    <w:p w14:paraId="66F49FA8" w14:textId="77777777" w:rsidR="009E44EE" w:rsidRDefault="009E44EE" w:rsidP="009E44EE">
      <w:pPr>
        <w:pStyle w:val="ListParagraph"/>
        <w:numPr>
          <w:ilvl w:val="0"/>
          <w:numId w:val="1"/>
        </w:numPr>
      </w:pPr>
      <w:r>
        <w:t>((</w:t>
      </w:r>
      <w:proofErr w:type="spellStart"/>
      <w:r>
        <w:t>bereav</w:t>
      </w:r>
      <w:proofErr w:type="spellEnd"/>
      <w:r>
        <w:t xml:space="preserve">$ or grief or </w:t>
      </w:r>
      <w:proofErr w:type="spellStart"/>
      <w:r>
        <w:t>griev</w:t>
      </w:r>
      <w:proofErr w:type="spellEnd"/>
      <w:r>
        <w:t>$ or mourn$) and ("post-traumatic stress disorder" or "PTSD")).</w:t>
      </w:r>
      <w:proofErr w:type="spellStart"/>
      <w:r>
        <w:t>ti,ab</w:t>
      </w:r>
      <w:proofErr w:type="spellEnd"/>
      <w:r>
        <w:t xml:space="preserve">. </w:t>
      </w:r>
    </w:p>
    <w:p w14:paraId="519DD1BD" w14:textId="77777777" w:rsidR="009E44EE" w:rsidRDefault="009E44EE" w:rsidP="009E44EE">
      <w:pPr>
        <w:pStyle w:val="ListParagraph"/>
        <w:numPr>
          <w:ilvl w:val="0"/>
          <w:numId w:val="1"/>
        </w:numPr>
      </w:pPr>
      <w:r>
        <w:t xml:space="preserve">exp terminal care/ or exp withholding treatment/ </w:t>
      </w:r>
    </w:p>
    <w:p w14:paraId="2E84141B" w14:textId="77777777" w:rsidR="009E44EE" w:rsidRDefault="009E44EE" w:rsidP="009E44EE">
      <w:pPr>
        <w:pStyle w:val="ListParagraph"/>
        <w:numPr>
          <w:ilvl w:val="0"/>
          <w:numId w:val="1"/>
        </w:numPr>
      </w:pPr>
      <w:r>
        <w:t xml:space="preserve">palliative care/ or "hospice and palliative care nursing"/ or palliative medicine/ </w:t>
      </w:r>
    </w:p>
    <w:p w14:paraId="1C041E7C" w14:textId="77777777" w:rsidR="009E44EE" w:rsidRDefault="009E44EE" w:rsidP="009E44EE">
      <w:pPr>
        <w:pStyle w:val="ListParagraph"/>
        <w:numPr>
          <w:ilvl w:val="0"/>
          <w:numId w:val="1"/>
        </w:numPr>
      </w:pPr>
      <w:r>
        <w:t>((treatment adj2 withdraw$) or (treatment adj2 withhold$) or (care adj2 withdraw$) or (treatment adj2 withhold$) or "end of life").</w:t>
      </w:r>
      <w:proofErr w:type="spellStart"/>
      <w:r>
        <w:t>ti,ab</w:t>
      </w:r>
      <w:proofErr w:type="spellEnd"/>
      <w:r>
        <w:t xml:space="preserve">. </w:t>
      </w:r>
    </w:p>
    <w:p w14:paraId="65124A3F" w14:textId="77777777" w:rsidR="009E44EE" w:rsidRDefault="009E44EE" w:rsidP="009E44EE">
      <w:pPr>
        <w:pStyle w:val="ListParagraph"/>
        <w:numPr>
          <w:ilvl w:val="0"/>
          <w:numId w:val="1"/>
        </w:numPr>
      </w:pPr>
      <w:r>
        <w:t xml:space="preserve">caregivers/ or family/ </w:t>
      </w:r>
    </w:p>
    <w:p w14:paraId="09B72C81" w14:textId="77777777" w:rsidR="009E44EE" w:rsidRDefault="009E44EE" w:rsidP="009E44EE">
      <w:pPr>
        <w:pStyle w:val="ListParagraph"/>
        <w:numPr>
          <w:ilvl w:val="0"/>
          <w:numId w:val="1"/>
        </w:numPr>
      </w:pPr>
      <w:r>
        <w:t xml:space="preserve">risk/ or protective factors/ or risk assessment/ or risk factors/ </w:t>
      </w:r>
    </w:p>
    <w:p w14:paraId="53330DA1" w14:textId="77777777" w:rsidR="009E44EE" w:rsidRDefault="009E44EE" w:rsidP="009E44EE">
      <w:pPr>
        <w:pStyle w:val="ListParagraph"/>
        <w:numPr>
          <w:ilvl w:val="0"/>
          <w:numId w:val="1"/>
        </w:numPr>
      </w:pPr>
      <w:r>
        <w:t>(</w:t>
      </w:r>
      <w:proofErr w:type="spellStart"/>
      <w:r>
        <w:t>moderat</w:t>
      </w:r>
      <w:proofErr w:type="spellEnd"/>
      <w:r>
        <w:t xml:space="preserve">$ or </w:t>
      </w:r>
      <w:proofErr w:type="spellStart"/>
      <w:r>
        <w:t>mediat</w:t>
      </w:r>
      <w:proofErr w:type="spellEnd"/>
      <w:r>
        <w:t xml:space="preserve">$ or </w:t>
      </w:r>
      <w:proofErr w:type="spellStart"/>
      <w:r>
        <w:t>mechan</w:t>
      </w:r>
      <w:proofErr w:type="spellEnd"/>
      <w:r>
        <w:t xml:space="preserve">$ or predict$ or </w:t>
      </w:r>
      <w:proofErr w:type="spellStart"/>
      <w:r>
        <w:t>caus</w:t>
      </w:r>
      <w:proofErr w:type="spellEnd"/>
      <w:r>
        <w:t xml:space="preserve">$ pathway or protective facto$ or facto$ or influence or </w:t>
      </w:r>
      <w:proofErr w:type="spellStart"/>
      <w:r>
        <w:t>correlat</w:t>
      </w:r>
      <w:proofErr w:type="spellEnd"/>
      <w:r>
        <w:t xml:space="preserve">$ or </w:t>
      </w:r>
      <w:proofErr w:type="spellStart"/>
      <w:r>
        <w:t>precurs</w:t>
      </w:r>
      <w:proofErr w:type="spellEnd"/>
      <w:r>
        <w:t>$ or causal facto$ or risk factor$ or determinant$).</w:t>
      </w:r>
      <w:proofErr w:type="spellStart"/>
      <w:r>
        <w:t>ti,ab</w:t>
      </w:r>
      <w:proofErr w:type="spellEnd"/>
      <w:r>
        <w:t xml:space="preserve">. </w:t>
      </w:r>
    </w:p>
    <w:p w14:paraId="689EBF3D" w14:textId="77777777" w:rsidR="009E44EE" w:rsidRDefault="009E44EE" w:rsidP="009E44EE">
      <w:pPr>
        <w:pStyle w:val="ListParagraph"/>
        <w:numPr>
          <w:ilvl w:val="0"/>
          <w:numId w:val="1"/>
        </w:numPr>
      </w:pPr>
      <w:r>
        <w:t>1 or 2</w:t>
      </w:r>
    </w:p>
    <w:p w14:paraId="2D1B7AA0" w14:textId="77777777" w:rsidR="009E44EE" w:rsidRDefault="009E44EE" w:rsidP="009E44EE">
      <w:pPr>
        <w:pStyle w:val="ListParagraph"/>
        <w:numPr>
          <w:ilvl w:val="0"/>
          <w:numId w:val="1"/>
        </w:numPr>
      </w:pPr>
      <w:r>
        <w:t>(3 or 4 or 5)</w:t>
      </w:r>
    </w:p>
    <w:p w14:paraId="123C2272" w14:textId="77777777" w:rsidR="009E44EE" w:rsidRDefault="009E44EE" w:rsidP="009E44EE">
      <w:pPr>
        <w:pStyle w:val="ListParagraph"/>
        <w:numPr>
          <w:ilvl w:val="0"/>
          <w:numId w:val="1"/>
        </w:numPr>
      </w:pPr>
      <w:r>
        <w:t>(6 or 7 or 8) and 9</w:t>
      </w:r>
    </w:p>
    <w:p w14:paraId="28022C7B" w14:textId="77777777" w:rsidR="009E44EE" w:rsidRDefault="009E44EE" w:rsidP="009E44EE">
      <w:pPr>
        <w:pStyle w:val="ListParagraph"/>
        <w:numPr>
          <w:ilvl w:val="0"/>
          <w:numId w:val="1"/>
        </w:numPr>
      </w:pPr>
      <w:r>
        <w:t xml:space="preserve">10 or 11 </w:t>
      </w:r>
    </w:p>
    <w:p w14:paraId="767145F1" w14:textId="77777777" w:rsidR="009E44EE" w:rsidRDefault="009E44EE" w:rsidP="009E44EE">
      <w:pPr>
        <w:pStyle w:val="ListParagraph"/>
        <w:numPr>
          <w:ilvl w:val="0"/>
          <w:numId w:val="1"/>
        </w:numPr>
      </w:pPr>
      <w:r>
        <w:t xml:space="preserve">12 and (13 or 14) and 15 </w:t>
      </w:r>
    </w:p>
    <w:p w14:paraId="729537E4" w14:textId="77777777" w:rsidR="009E44EE" w:rsidRDefault="009E44EE" w:rsidP="009E44EE">
      <w:pPr>
        <w:pStyle w:val="ListParagraph"/>
        <w:numPr>
          <w:ilvl w:val="0"/>
          <w:numId w:val="1"/>
        </w:numPr>
      </w:pPr>
      <w:r>
        <w:t xml:space="preserve">(infant or </w:t>
      </w:r>
      <w:proofErr w:type="spellStart"/>
      <w:r>
        <w:t>neonat</w:t>
      </w:r>
      <w:proofErr w:type="spellEnd"/>
      <w:r>
        <w:t xml:space="preserve">$ or </w:t>
      </w:r>
      <w:proofErr w:type="spellStart"/>
      <w:r>
        <w:t>pediatr</w:t>
      </w:r>
      <w:proofErr w:type="spellEnd"/>
      <w:r>
        <w:t xml:space="preserve">$ or </w:t>
      </w:r>
      <w:proofErr w:type="spellStart"/>
      <w:r>
        <w:t>paediatr</w:t>
      </w:r>
      <w:proofErr w:type="spellEnd"/>
      <w:r>
        <w:t>$).</w:t>
      </w:r>
      <w:proofErr w:type="spellStart"/>
      <w:r>
        <w:t>mp</w:t>
      </w:r>
      <w:proofErr w:type="spellEnd"/>
      <w:r>
        <w:t xml:space="preserve">. </w:t>
      </w:r>
    </w:p>
    <w:p w14:paraId="618E2415" w14:textId="4C5599EB" w:rsidR="009E44EE" w:rsidRDefault="009E44EE" w:rsidP="009E44EE">
      <w:pPr>
        <w:pStyle w:val="ListParagraph"/>
        <w:numPr>
          <w:ilvl w:val="0"/>
          <w:numId w:val="1"/>
        </w:numPr>
      </w:pPr>
      <w:r>
        <w:t>16 not 17</w:t>
      </w:r>
    </w:p>
    <w:p w14:paraId="050936C2" w14:textId="77777777" w:rsidR="00CD7D4E" w:rsidRDefault="00CD7D4E" w:rsidP="00CD7D4E">
      <w:pPr>
        <w:sectPr w:rsidR="00CD7D4E" w:rsidSect="00CD7D4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B88D38" w14:textId="3C012B2C" w:rsidR="00481732" w:rsidRPr="004F0AAD" w:rsidRDefault="007C59DB" w:rsidP="45E4F4F7">
      <w:pPr>
        <w:spacing w:after="0" w:line="240" w:lineRule="auto"/>
        <w:rPr>
          <w:rFonts w:ascii="Calibri" w:eastAsia="Calibri" w:hAnsi="Calibri" w:cs="Calibri"/>
          <w:color w:val="000000" w:themeColor="text1"/>
          <w:lang w:val="en-CA"/>
        </w:rPr>
      </w:pPr>
      <w:bookmarkStart w:id="0" w:name="_Hlk94801366"/>
      <w:r>
        <w:rPr>
          <w:rFonts w:ascii="Calibri" w:eastAsia="Calibri" w:hAnsi="Calibri" w:cs="Calibri"/>
          <w:b/>
          <w:bCs/>
          <w:color w:val="000000" w:themeColor="text1"/>
          <w:lang w:val="en-CA"/>
        </w:rPr>
        <w:lastRenderedPageBreak/>
        <w:t xml:space="preserve">S1 </w:t>
      </w:r>
      <w:r w:rsidR="0301C011" w:rsidRPr="004F0AAD">
        <w:rPr>
          <w:rFonts w:ascii="Calibri" w:eastAsia="Calibri" w:hAnsi="Calibri" w:cs="Calibri"/>
          <w:b/>
          <w:bCs/>
          <w:color w:val="000000" w:themeColor="text1"/>
          <w:lang w:val="en-CA"/>
        </w:rPr>
        <w:t>Table</w:t>
      </w:r>
      <w:r w:rsidR="0301C011" w:rsidRPr="004F0AAD">
        <w:rPr>
          <w:rFonts w:ascii="Calibri" w:eastAsia="Calibri" w:hAnsi="Calibri" w:cs="Calibri"/>
          <w:color w:val="000000" w:themeColor="text1"/>
          <w:lang w:val="en-CA"/>
        </w:rPr>
        <w:t>. Table of results for all risk factors each study investigated along with their corresponding measures of association for each time-point. Results given for both univariable and multivariable analysis, where reported</w:t>
      </w:r>
      <w:r w:rsidR="004F0AAD" w:rsidRPr="004F0AAD">
        <w:rPr>
          <w:rFonts w:ascii="Calibri" w:eastAsia="Calibri" w:hAnsi="Calibri" w:cs="Calibri"/>
          <w:color w:val="000000" w:themeColor="text1"/>
          <w:lang w:val="en-CA"/>
        </w:rPr>
        <w:t>.</w:t>
      </w:r>
    </w:p>
    <w:bookmarkEnd w:id="0"/>
    <w:p w14:paraId="61B8B518" w14:textId="77777777" w:rsidR="003A739F" w:rsidRDefault="003A739F" w:rsidP="45E4F4F7">
      <w:pPr>
        <w:spacing w:after="0" w:line="240" w:lineRule="auto"/>
        <w:rPr>
          <w:rFonts w:ascii="Calibri" w:eastAsia="Calibri" w:hAnsi="Calibri" w:cs="Calibri"/>
        </w:rPr>
      </w:pP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1544"/>
        <w:gridCol w:w="2212"/>
        <w:gridCol w:w="2286"/>
        <w:gridCol w:w="2316"/>
        <w:gridCol w:w="2286"/>
        <w:gridCol w:w="2316"/>
      </w:tblGrid>
      <w:tr w:rsidR="45E4F4F7" w14:paraId="6AD90F62" w14:textId="77777777" w:rsidTr="5AC0AF8A">
        <w:trPr>
          <w:trHeight w:val="30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F959279" w14:textId="34A603C9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tudy</w:t>
            </w: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6" w:space="0" w:color="A5A5A5" w:themeColor="accent3"/>
              <w:bottom w:val="nil"/>
              <w:right w:val="nil"/>
            </w:tcBorders>
            <w:vAlign w:val="bottom"/>
          </w:tcPr>
          <w:p w14:paraId="652985BD" w14:textId="41257E2F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Risk Factor</w:t>
            </w: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9204" w:type="dxa"/>
            <w:gridSpan w:val="4"/>
            <w:tcBorders>
              <w:top w:val="single" w:sz="4" w:space="0" w:color="auto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vAlign w:val="bottom"/>
          </w:tcPr>
          <w:p w14:paraId="1979799D" w14:textId="3B604567" w:rsidR="45E4F4F7" w:rsidRPr="002F3296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2F329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Association with outcome</w:t>
            </w:r>
          </w:p>
        </w:tc>
      </w:tr>
      <w:tr w:rsidR="45E4F4F7" w14:paraId="4C42DAE3" w14:textId="77777777" w:rsidTr="5AC0AF8A">
        <w:trPr>
          <w:trHeight w:val="300"/>
        </w:trPr>
        <w:tc>
          <w:tcPr>
            <w:tcW w:w="1544" w:type="dxa"/>
            <w:vMerge w:val="restart"/>
            <w:tcBorders>
              <w:top w:val="single" w:sz="6" w:space="0" w:color="A5A5A5" w:themeColor="accent3"/>
              <w:left w:val="single" w:sz="4" w:space="0" w:color="auto"/>
              <w:bottom w:val="nil"/>
              <w:right w:val="single" w:sz="6" w:space="0" w:color="A5A5A5" w:themeColor="accent3"/>
            </w:tcBorders>
            <w:shd w:val="clear" w:color="auto" w:fill="EDEDED" w:themeFill="accent3" w:themeFillTint="33"/>
          </w:tcPr>
          <w:p w14:paraId="18D49D30" w14:textId="1625094B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uckley et al 2015</w:t>
            </w:r>
          </w:p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06F84827" w14:textId="614820E9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Univariate B (95% CI)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F664D36" w14:textId="324DB99A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Univariable: 3m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38DFE5F" w14:textId="074CA287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ultivariable: 3m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8E56588" w14:textId="1609E8DE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Univariable: 6m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2D3D934" w14:textId="32BABBE0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ultivariable: 6m </w:t>
            </w:r>
          </w:p>
        </w:tc>
      </w:tr>
      <w:tr w:rsidR="45E4F4F7" w14:paraId="19AE6D7F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4E6CDC48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28302738" w14:textId="629FBEE4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repared for death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F10B7D1" w14:textId="3DD0B81D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-2.85 (-4.00, -1.69) p&lt;0.001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E4619A4" w14:textId="41C16533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&lt;0.001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2A82BE6" w14:textId="71D6DBAA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-2.69 (-3.97, -1.40) p&lt;0.001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15D4A98" w14:textId="62989276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&lt;0.001 </w:t>
            </w:r>
          </w:p>
        </w:tc>
      </w:tr>
      <w:tr w:rsidR="45E4F4F7" w14:paraId="0D1804B2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03C08789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E0CD65B" w14:textId="49F306F8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How drawn out dying seemed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CCF4098" w14:textId="05D02E39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.82 (-0.76,2.41) p=0.3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797BEC3" w14:textId="30E6899B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2B477B9" w14:textId="24A627F2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69 (0.01,3.20) p=0.048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359080C" w14:textId="4FB61B6D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=0.08 </w:t>
            </w:r>
          </w:p>
        </w:tc>
      </w:tr>
      <w:tr w:rsidR="45E4F4F7" w14:paraId="543D3481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7792EA52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ACFE480" w14:textId="0CD267C0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How violent death seemed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475027C" w14:textId="482BD1F2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39 (-0.22, 2.99) p=0.09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96A5B39" w14:textId="696F708A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=0.87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EA98127" w14:textId="24FB7EB0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.12 (0.58, 3.65) p=0.007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64841E1" w14:textId="07D88492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=0.37 </w:t>
            </w:r>
          </w:p>
        </w:tc>
      </w:tr>
      <w:tr w:rsidR="45E4F4F7" w14:paraId="40663933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574A9FD8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DA667E7" w14:textId="588B6D45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xtent partner/child seemed to suffer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51E842F" w14:textId="46D35DE4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16 (-0.25, 2.58) p=0.1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B2F08F8" w14:textId="7A0D549A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A0419F1" w14:textId="7B372C6A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35 (-0.03, 2.73) p=0.054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E3F5485" w14:textId="4D865DA7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=0.64 </w:t>
            </w:r>
          </w:p>
        </w:tc>
      </w:tr>
      <w:tr w:rsidR="45E4F4F7" w14:paraId="48AE51BA" w14:textId="77777777" w:rsidTr="002F3296">
        <w:trPr>
          <w:trHeight w:val="102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3E87474E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8D38ABE" w14:textId="46D11879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How much partner/child suffered compared to what they expected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E3EA96E" w14:textId="2C70E30D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24 (-0.05,2.58) p=0.06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6B74305" w14:textId="7566622A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=0.1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706A3EE" w14:textId="37F7DF6F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41 (0.17, 2.65) p=0.03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C9EDB3F" w14:textId="1BA0C6FC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=0.16 </w:t>
            </w:r>
          </w:p>
        </w:tc>
      </w:tr>
      <w:tr w:rsidR="45E4F4F7" w14:paraId="1AC38A24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2D43C296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FC387FF" w14:textId="3D1122BD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Opportunity to say goodbye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1D170CD" w14:textId="55AB7E61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.53 (-2.23,9.31) p=0.26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F534EC8" w14:textId="047CA0BF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60FC05C" w14:textId="19465D1A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67 (-4.44, 7.76) p=0.58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E84C92D" w14:textId="18647633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45E4F4F7" w14:paraId="672F386A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164422B5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F5C9C8A" w14:textId="3C12C018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B (95% CI)</w:t>
            </w: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A4B0758" w14:textId="25FC32E3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006D06C" w14:textId="26E08115" w:rsidR="45E4F4F7" w:rsidRDefault="45E4F4F7" w:rsidP="45E4F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B645A74" w14:textId="4B97510E" w:rsidR="45E4F4F7" w:rsidRDefault="45E4F4F7" w:rsidP="45E4F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D48914D" w14:textId="12DC1AD3" w:rsidR="45E4F4F7" w:rsidRDefault="45E4F4F7" w:rsidP="45E4F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5E4F4F7" w14:paraId="07182FF6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71C3B657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4EB1194" w14:textId="3573587C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cceptance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74E7AE4" w14:textId="1927FC15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-2.1 (-3.68, -0.52) p=0.01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722B0EB" w14:textId="7666C5D2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=0.09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EA227D1" w14:textId="04B3B867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-1.86 (-3.43, -0.30) p=0.02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DB5962E" w14:textId="762D698B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=0.88 </w:t>
            </w:r>
          </w:p>
        </w:tc>
      </w:tr>
      <w:tr w:rsidR="45E4F4F7" w14:paraId="33358AA6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6F697BF3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88AE8A0" w14:textId="5D800EB7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ctive Coping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082E7F7" w14:textId="3C0B2E27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-0.85 (-2.79, 1.09) p=0.38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D27B47B" w14:textId="186D3B22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76CC482" w14:textId="22387A3D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-0.23 (-1.85, 1.39) p=0.77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BC19838" w14:textId="12D91F52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45E4F4F7" w14:paraId="3E8CB215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10C68941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4D4973C" w14:textId="0CD60A75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elf-distraction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C37D5E7" w14:textId="6F320A3B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45 (-0.22, 3.12) p=0.08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81F80F6" w14:textId="48C94681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=0.31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2DC9381" w14:textId="783460AD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.40 (0.86, 3.93) p=0.003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272BF41" w14:textId="4EA1E374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=0.06 </w:t>
            </w:r>
          </w:p>
        </w:tc>
      </w:tr>
      <w:tr w:rsidR="45E4F4F7" w14:paraId="2C7B7044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2D378C61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4391515" w14:textId="6524D146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lanning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31D16F9" w14:textId="7A189DD2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.69 (-0.99, 2.38) p=0.15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96F6B99" w14:textId="5E08CB4C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C22066F" w14:textId="2F1D9B5A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.92 (-0.56, 2.41) p=0.22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2414AA9" w14:textId="60E3B431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45E4F4F7" w14:paraId="7DC9CFDE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383AE46C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F49C196" w14:textId="28F9BC0C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se of emotional support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40EFB4D" w14:textId="58BB5736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.76 (1.14, 4.39) p=0.001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A369D3C" w14:textId="57408889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=0.26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56C5A07" w14:textId="7D84FFF5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.15 (0.86, 3.98) p=0.003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83EBCC4" w14:textId="21BAF1AE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=0.02 </w:t>
            </w:r>
          </w:p>
        </w:tc>
      </w:tr>
      <w:tr w:rsidR="45E4F4F7" w14:paraId="1443928C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0163E5FA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41DC5AA" w14:textId="6278FB38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Religion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FECC3D6" w14:textId="5E39695A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-0.88 (-2.33, 0.58) p=0.23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58B5ED0" w14:textId="7419145B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069D9C0" w14:textId="4E63457A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.72 (-0.58, 2.02) p=0.27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4B7E2D7" w14:textId="57CAF77E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45E4F4F7" w14:paraId="289D9F82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6415F800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41AEC69" w14:textId="323597B2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ositive reframing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795C896" w14:textId="551D2FC3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-0.93 (-2.73, 0.88) p=0.31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A3E2460" w14:textId="6DCA4E41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FE84B77" w14:textId="0576B861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-0.20 (-1.73, 1.35) p=0.8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CE7700A" w14:textId="1C0E90A4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45E4F4F7" w14:paraId="0D30E864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3A48801E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6215269" w14:textId="35A0DD54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eeking social support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1BCCF6D" w14:textId="7E54BDA5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74 (0.16, 3.12) p=0.03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4A2AC38" w14:textId="7FD8A550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=0.63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31648F1" w14:textId="320CA178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44 (-0.30, 3.17) p=0.1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077B516" w14:textId="563FC9E8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45E4F4F7" w14:paraId="34543824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66EFA29E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7DAA591" w14:textId="563527DE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elf-blame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AB85E7C" w14:textId="2417F1B3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.26 (0.13, 4.39) p=0.04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D76C347" w14:textId="37D39B9D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=0.59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CC6757E" w14:textId="7B05644E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.30 (1.87, 4.73) p&lt;0.001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F4D4C0D" w14:textId="54DD9EBA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=0.003 </w:t>
            </w:r>
          </w:p>
        </w:tc>
      </w:tr>
      <w:tr w:rsidR="45E4F4F7" w14:paraId="23123235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3CA140EA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F937965" w14:textId="75A25F8E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Venting feelings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AD40BAC" w14:textId="271825DE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.35 (0.17, 4.54) p=0.03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767A081" w14:textId="6288DDFE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=0.49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ECC329D" w14:textId="6011F5EB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.50 (0.41, 4.60) p=0.02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B1D9BA7" w14:textId="5B988B50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=0.94 </w:t>
            </w:r>
          </w:p>
        </w:tc>
      </w:tr>
      <w:tr w:rsidR="45E4F4F7" w14:paraId="1F200B11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5C2E8325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278BEE2" w14:textId="54BD6754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enial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97A2CCD" w14:textId="4CDA46B7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.09 (2.57,5.62) p&lt;0.001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EFAA841" w14:textId="6E6512B1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=0.03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104EA1C" w14:textId="498C3D6F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.52 (3.11, 5.92) p=0.001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FCB609C" w14:textId="7BB9A193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&lt;0.001 </w:t>
            </w:r>
          </w:p>
        </w:tc>
      </w:tr>
      <w:tr w:rsidR="45E4F4F7" w14:paraId="7CDE5C81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7A7F043E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B1EF9F7" w14:textId="0FD460EB" w:rsidR="45E4F4F7" w:rsidRDefault="003A739F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ehavioural</w:t>
            </w:r>
            <w:r w:rsidR="45E4F4F7"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disengagement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F51E313" w14:textId="7F091730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.58 (2.32, 8.85) p&lt;0.001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1291F72" w14:textId="5C2833E0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=0.1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B6FEC58" w14:textId="0100D6FF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.42 (1.13, 5.71) p=0.004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3CCB73E" w14:textId="7FD8C5AE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=0.37 </w:t>
            </w:r>
          </w:p>
        </w:tc>
      </w:tr>
      <w:tr w:rsidR="45E4F4F7" w14:paraId="3AF8A0B2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07865ACB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B2895FB" w14:textId="4D824D19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ubstance or alcohol use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4CEB35E" w14:textId="22E31E83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.15 (0.39, 7.91) p=0.03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9D6A4BF" w14:textId="727BD585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=0.63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5AEC875" w14:textId="5AC85A16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90 (-0.59, 4.39) p=0.13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6CCDA8DC" w14:textId="1C18F25E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45E4F4F7" w14:paraId="26837DC1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6D1CD309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989B7D2" w14:textId="66FF1A9C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 specific measure reported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bottom"/>
          </w:tcPr>
          <w:p w14:paraId="345A771E" w14:textId="14B20709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37EF4A34" w14:textId="4DA0425F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6 months</w:t>
            </w:r>
          </w:p>
        </w:tc>
      </w:tr>
      <w:tr w:rsidR="45E4F4F7" w14:paraId="14370911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3C4889E8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3EE8545" w14:textId="20EAE606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Men vs Woman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0EB64984" w14:textId="0E8E42A9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 significant difference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78F08B6" w14:textId="28F604F0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 significant difference </w:t>
            </w:r>
          </w:p>
        </w:tc>
      </w:tr>
      <w:tr w:rsidR="45E4F4F7" w14:paraId="659B57AE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0E5377B8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43826AE" w14:textId="714E17E8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Relationship to deceased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325AB0D8" w14:textId="64F57109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 significant difference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15BB191" w14:textId="20940F46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 significant difference </w:t>
            </w:r>
          </w:p>
        </w:tc>
      </w:tr>
      <w:tr w:rsidR="45E4F4F7" w14:paraId="3A55F098" w14:textId="77777777" w:rsidTr="002F3296">
        <w:trPr>
          <w:trHeight w:val="76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0A07255C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60D82D5F" w14:textId="2D871ED0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ge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244F8587" w14:textId="0111385D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ncreased CBI-17 weakly correlated younger age p=0.047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9E16C02" w14:textId="052C92A5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 correlation, p=0.23 </w:t>
            </w:r>
          </w:p>
        </w:tc>
      </w:tr>
      <w:tr w:rsidR="45E4F4F7" w14:paraId="526D6E1B" w14:textId="77777777" w:rsidTr="5AC0AF8A">
        <w:trPr>
          <w:trHeight w:val="495"/>
        </w:trPr>
        <w:tc>
          <w:tcPr>
            <w:tcW w:w="1544" w:type="dxa"/>
            <w:vMerge w:val="restart"/>
            <w:tcBorders>
              <w:top w:val="single" w:sz="6" w:space="0" w:color="A5A5A5" w:themeColor="accent3"/>
              <w:left w:val="single" w:sz="4" w:space="0" w:color="auto"/>
              <w:bottom w:val="nil"/>
              <w:right w:val="single" w:sz="6" w:space="0" w:color="A5A5A5" w:themeColor="accent3"/>
            </w:tcBorders>
          </w:tcPr>
          <w:p w14:paraId="2707305B" w14:textId="7652D6E8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ownar</w:t>
            </w:r>
            <w:proofErr w:type="spellEnd"/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 et al 2018 </w:t>
            </w:r>
          </w:p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9C5749" w14:textId="5AB3D05B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Adjusted R</w:t>
            </w: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45E4F4F7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4D44DB" w14:textId="55360E18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45E4F4F7" w14:paraId="5243D675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0BBAA4B6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939ACF" w14:textId="4371FA1C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Medications for depression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E76C21" w14:textId="7E5403A5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-4.5 p=0.74 </w:t>
            </w:r>
          </w:p>
        </w:tc>
      </w:tr>
      <w:tr w:rsidR="45E4F4F7" w14:paraId="433A0386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6FEF8A56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B1056B" w14:textId="7EAD0889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ex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51CE6B" w14:textId="7C461751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-0.1 p=0.35 </w:t>
            </w:r>
          </w:p>
        </w:tc>
      </w:tr>
      <w:tr w:rsidR="45E4F4F7" w14:paraId="54FCED8B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68675C4F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E77DBB" w14:textId="65E96099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revious depression diagnosis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F0F5E4" w14:textId="7285E140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.4 p=0.09 </w:t>
            </w:r>
          </w:p>
        </w:tc>
      </w:tr>
      <w:tr w:rsidR="45E4F4F7" w14:paraId="40CB8DAE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1317C76F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54DB91" w14:textId="2BAA6A76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ge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0CF66F" w14:textId="2E9B93DE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.1 p=0.06 </w:t>
            </w:r>
          </w:p>
        </w:tc>
      </w:tr>
      <w:tr w:rsidR="45E4F4F7" w14:paraId="4B3528BE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53931402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3A7444" w14:textId="6B85F559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GQ Score&gt;4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04AE4E" w14:textId="0D0BED89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.9 p=0.004 </w:t>
            </w:r>
          </w:p>
        </w:tc>
      </w:tr>
      <w:tr w:rsidR="45E4F4F7" w14:paraId="2C409050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7313A45E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1D6F8E" w14:textId="281676BE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HQ Score &gt;9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CC9E26" w14:textId="08BC4FC1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0.2 p=0.002 </w:t>
            </w:r>
          </w:p>
        </w:tc>
      </w:tr>
      <w:tr w:rsidR="45E4F4F7" w14:paraId="474E9B40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5A9BB79A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13641C" w14:textId="72552DAA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DI Score &gt;9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2D420A" w14:textId="552D0D69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1.1 p=0.001 </w:t>
            </w:r>
          </w:p>
        </w:tc>
      </w:tr>
      <w:tr w:rsidR="45E4F4F7" w14:paraId="722D4B32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7D325F16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4607A8" w14:textId="06DCB80B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ES-r Score &gt;32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BEDEF7" w14:textId="56B43ADB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4 p=0.0003 </w:t>
            </w:r>
          </w:p>
        </w:tc>
      </w:tr>
      <w:tr w:rsidR="45E4F4F7" w14:paraId="579B91C6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3D2AC3F6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7C8046" w14:textId="09B2DABA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DI Score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72BCCF" w14:textId="562268D8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8.9 p&lt;0.0001 </w:t>
            </w:r>
          </w:p>
        </w:tc>
      </w:tr>
      <w:tr w:rsidR="45E4F4F7" w14:paraId="5B703AFD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748120F2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D12E72" w14:textId="3EEEF4C0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HQ-9 Score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FFFFFF" w:themeFill="background1"/>
            <w:vAlign w:val="center"/>
          </w:tcPr>
          <w:p w14:paraId="60177390" w14:textId="43E18B67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3.5 p&lt;0.0001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nil"/>
              <w:bottom w:val="single" w:sz="6" w:space="0" w:color="A5A5A5" w:themeColor="accent3"/>
              <w:right w:val="nil"/>
            </w:tcBorders>
            <w:shd w:val="clear" w:color="auto" w:fill="FFFFFF" w:themeFill="background1"/>
            <w:vAlign w:val="center"/>
          </w:tcPr>
          <w:p w14:paraId="4FDB0E95" w14:textId="69092050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86" w:type="dxa"/>
            <w:tcBorders>
              <w:top w:val="single" w:sz="6" w:space="0" w:color="A5A5A5" w:themeColor="accent3"/>
              <w:left w:val="nil"/>
              <w:bottom w:val="single" w:sz="6" w:space="0" w:color="A5A5A5" w:themeColor="accent3"/>
              <w:right w:val="nil"/>
            </w:tcBorders>
            <w:shd w:val="clear" w:color="auto" w:fill="FFFFFF" w:themeFill="background1"/>
            <w:vAlign w:val="center"/>
          </w:tcPr>
          <w:p w14:paraId="17681C17" w14:textId="5DB57387" w:rsidR="45E4F4F7" w:rsidRDefault="45E4F4F7" w:rsidP="45E4F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single" w:sz="6" w:space="0" w:color="A5A5A5" w:themeColor="accent3"/>
              <w:left w:val="nil"/>
              <w:bottom w:val="single" w:sz="6" w:space="0" w:color="A5A5A5" w:themeColor="accent3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FF844F" w14:textId="51B2D40A" w:rsidR="45E4F4F7" w:rsidRDefault="45E4F4F7" w:rsidP="45E4F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5E4F4F7" w14:paraId="0F7D1508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0CBF4A19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11AEB4" w14:textId="02676C1C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GQ Score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202E26" w14:textId="1E69970F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5.7 p&lt;0.0001 </w:t>
            </w:r>
          </w:p>
        </w:tc>
      </w:tr>
      <w:tr w:rsidR="45E4F4F7" w14:paraId="48555239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3405FCB4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D0D1DC" w14:textId="445E2D7B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ES-r Score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8B2160" w14:textId="1D0D99CF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8.1 p&lt;0.0001 </w:t>
            </w:r>
          </w:p>
        </w:tc>
      </w:tr>
      <w:tr w:rsidR="45E4F4F7" w14:paraId="42AF6F0B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5C1C13A3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DD6D53" w14:textId="5D72B756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Kappa statistic</w:t>
            </w: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48432A" w14:textId="030042F8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45E4F4F7" w14:paraId="2E9B5E49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34C82490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348E1A" w14:textId="17A6F00E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ymptoms of depression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76A50E" w14:textId="52D136D4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.28 </w:t>
            </w:r>
          </w:p>
        </w:tc>
      </w:tr>
      <w:tr w:rsidR="45E4F4F7" w14:paraId="3DADD245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233FCF33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BAE85B" w14:textId="2515F2F7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ymptoms of PTSD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AF4530" w14:textId="7013E654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.30 </w:t>
            </w:r>
          </w:p>
        </w:tc>
      </w:tr>
      <w:tr w:rsidR="45E4F4F7" w14:paraId="1668E002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1A07DD2E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8AEC5E" w14:textId="179FFC65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ymptoms of social distress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B615E0" w14:textId="39D8A220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.32 </w:t>
            </w:r>
          </w:p>
        </w:tc>
      </w:tr>
      <w:tr w:rsidR="45E4F4F7" w14:paraId="36ACD93B" w14:textId="77777777" w:rsidTr="5AC0AF8A">
        <w:trPr>
          <w:trHeight w:val="495"/>
        </w:trPr>
        <w:tc>
          <w:tcPr>
            <w:tcW w:w="1544" w:type="dxa"/>
            <w:vMerge w:val="restart"/>
            <w:tcBorders>
              <w:top w:val="single" w:sz="6" w:space="0" w:color="A5A5A5" w:themeColor="accent3"/>
              <w:left w:val="single" w:sz="4" w:space="0" w:color="auto"/>
              <w:bottom w:val="nil"/>
              <w:right w:val="single" w:sz="6" w:space="0" w:color="A5A5A5" w:themeColor="accent3"/>
            </w:tcBorders>
            <w:shd w:val="clear" w:color="auto" w:fill="EDEDED" w:themeFill="accent3" w:themeFillTint="33"/>
          </w:tcPr>
          <w:p w14:paraId="6E6641CC" w14:textId="7702FCD6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Kentish-Barnes et al 2015 </w:t>
            </w:r>
          </w:p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C408CD6" w14:textId="01F4F538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Odds Ratio (95% CI)</w:t>
            </w: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0EE119AD" w14:textId="49AFF3F1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Univariable Results: 6 months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306CD38" w14:textId="011D4C2A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ultivariable Results : 6 months</w:t>
            </w:r>
          </w:p>
        </w:tc>
      </w:tr>
      <w:tr w:rsidR="45E4F4F7" w14:paraId="594E6CF3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0E88459F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0ABFC12" w14:textId="6DBC1A95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urse involvement in clinical research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0E2B1928" w14:textId="0BD6D467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57 (0.84-2.92) p=0.155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3F8AA6D" w14:textId="64C46BD5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75 (0.84-3.66) p=0.135 </w:t>
            </w:r>
          </w:p>
        </w:tc>
      </w:tr>
      <w:tr w:rsidR="45E4F4F7" w14:paraId="72AD9F3A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107C2662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AAEB8A1" w14:textId="452B6957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ntensivist board certification &lt;2009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30983AE8" w14:textId="6B6C5377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.02 (1.38-6.60) p=0.006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AFBA3A0" w14:textId="52A35975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.82 (1.57-9.34) p=0.003 </w:t>
            </w:r>
          </w:p>
        </w:tc>
      </w:tr>
      <w:tr w:rsidR="45E4F4F7" w14:paraId="08692448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0D9C9B5B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6166D23" w14:textId="1DD5D87E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urses&gt; 2 year ICU experience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7BDF7957" w14:textId="0C018BD7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.71 (0.41-1.23) p=0.221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DDFFDD1" w14:textId="70EE8DE9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45E4F4F7" w14:paraId="31C5DA96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46D3C9E9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55B78A0" w14:textId="584D1141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atient age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30B69B25" w14:textId="6D7EE84A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.98 (0.96-0.99) p=0.017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282F8F4" w14:textId="433A2B0E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45E4F4F7" w14:paraId="03A52575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547E42EA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E950860" w14:textId="28AD3935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ength of ICU stay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7E4E176D" w14:textId="31CC23A3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01 (1.00-1.02) p=0.101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65439B5" w14:textId="44F8AC7B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01 (1.00-1.02) p=0.155 </w:t>
            </w:r>
          </w:p>
        </w:tc>
      </w:tr>
      <w:tr w:rsidR="45E4F4F7" w14:paraId="276CED2A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057EAC64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FA21311" w14:textId="6860A404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eed for </w:t>
            </w:r>
            <w:r w:rsidR="00577908"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vasopressors</w:t>
            </w: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52B1FBAA" w14:textId="634674A6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.10 (1.20-3.68) p=0.009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7182E36" w14:textId="523AD6DF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45E4F4F7" w14:paraId="4B8A07DE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19EAF4C3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2519977" w14:textId="29451ED2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ied will intubated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1737D21F" w14:textId="14C9F60F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.54 (1.53-4.22) p&lt;0.001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CFDB877" w14:textId="3C671ACC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.12 (1.16-3.89) p=0.015 </w:t>
            </w:r>
          </w:p>
        </w:tc>
      </w:tr>
      <w:tr w:rsidR="45E4F4F7" w14:paraId="737F6F3F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06DE6D4A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F2EFB00" w14:textId="62E8CB9F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Family involved with EOL decision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33B6E05C" w14:textId="71B66107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.57 (0.35-0.92) p=0.022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3C3427F" w14:textId="2C1A95F1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45E4F4F7" w14:paraId="510B76D4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3D7CB72F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20620A1" w14:textId="4A0D036B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Family disagreement EOL decision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512F338A" w14:textId="262C9B0B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.92 (1.79-8.60) p=0.001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F0396B5" w14:textId="3F561B0B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45E4F4F7" w14:paraId="00326745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57203A0F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FE691AA" w14:textId="0343B06E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Female sex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200F7F26" w14:textId="06DE2FA6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.87 (1.67-4.94) p&lt;0.001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6AB7BB1" w14:textId="2B62ECA7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.07 (1.62-5.80) p=0.001 </w:t>
            </w:r>
          </w:p>
        </w:tc>
      </w:tr>
      <w:tr w:rsidR="45E4F4F7" w14:paraId="358D5AC9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5FFAF23B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163F082" w14:textId="5ECA48E5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eing the spouse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353CBE64" w14:textId="4A80F69F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96 (1.19-3.23) p=0.008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0398AE9" w14:textId="4DE2D208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45E4F4F7" w14:paraId="76797787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56DE23DF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F52B889" w14:textId="407F9BD5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ving alone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3F26C82D" w14:textId="64FFFDCB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64 (1.01-2.70) p=0.044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E0F308B" w14:textId="0AC55CDF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97 (1.10-3.51) p=0.022 </w:t>
            </w:r>
          </w:p>
        </w:tc>
      </w:tr>
      <w:tr w:rsidR="45E4F4F7" w14:paraId="4DB73B1C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5BEE939F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C8AD73D" w14:textId="0E527D7E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GB"/>
              </w:rPr>
              <w:t>As reported by the relative: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3382265E" w14:textId="652C7354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4D45F6F" w14:textId="33A4AFB4" w:rsidR="45E4F4F7" w:rsidRDefault="45E4F4F7" w:rsidP="45E4F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5E4F4F7" w14:paraId="62E62AB2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2A98D961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A42CDB4" w14:textId="74126DD1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atients dignity not respected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4CEDCE3F" w14:textId="218DC647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.18 (1.13-8.82) p=0.028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F66138C" w14:textId="3DC00A86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45E4F4F7" w14:paraId="62F3089B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2941F8C5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0E364B4" w14:textId="73A847D1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eath not anticipated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42186610" w14:textId="65E083FC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.33 (1.18-4.60) p=0.015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0B2D093" w14:textId="446F65F5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45E4F4F7" w14:paraId="5F40F8BE" w14:textId="77777777" w:rsidTr="002F3296">
        <w:trPr>
          <w:trHeight w:val="76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433052A7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0D58095" w14:textId="50F9225A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nsatisfactory communication: physician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6A0737AF" w14:textId="4F605998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.64 (1.92-6.91) p&lt;0.001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D249AFD" w14:textId="13EB77B3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.27 (1.42-7.50) p=0.005 </w:t>
            </w:r>
          </w:p>
        </w:tc>
      </w:tr>
      <w:tr w:rsidR="45E4F4F7" w14:paraId="3ABC1F0E" w14:textId="77777777" w:rsidTr="002F3296">
        <w:trPr>
          <w:trHeight w:val="76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24EB39A4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CF140CC" w14:textId="6D71B3EF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nsatisfactory communication: nurse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3DFD9F48" w14:textId="3CB01DAC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.21 (1.50-6.85) p=0.003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19C369D" w14:textId="5768151F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.26 (0.84-6.10) p=0.106 </w:t>
            </w:r>
          </w:p>
        </w:tc>
      </w:tr>
      <w:tr w:rsidR="45E4F4F7" w14:paraId="0B392DDE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444E2103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799A592" w14:textId="5C352736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atient refused treatment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4F479E73" w14:textId="7317AFFA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.38 (0.17-0.86) p=0.021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84A770F" w14:textId="25B71708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.24 (0.08-0.69) p=0.008 </w:t>
            </w:r>
          </w:p>
        </w:tc>
      </w:tr>
      <w:tr w:rsidR="45E4F4F7" w14:paraId="2046A224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1BACB88F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0891CE9" w14:textId="1ABEE3FA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id not say goodbye to loved one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3948FE65" w14:textId="600ED064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.28 (1.35-3.85) p=0.002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92481C8" w14:textId="1D94DB51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.47 (1.30-4.68) p=0.006 </w:t>
            </w:r>
          </w:p>
        </w:tc>
      </w:tr>
      <w:tr w:rsidR="45E4F4F7" w14:paraId="417B4CD4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213EB151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C7A0F14" w14:textId="174F3767" w:rsidR="45E4F4F7" w:rsidRDefault="0BC0473E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AC0AF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</w:t>
            </w:r>
            <w:r w:rsidR="45E4F4F7" w:rsidRPr="5AC0AF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resent at time of death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46E0389A" w14:textId="7045AAA0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89 (1.18-3.03) p=0.009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74103D4" w14:textId="762192AD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.91 (1.62-5.21) p&lt;0.001 </w:t>
            </w:r>
          </w:p>
        </w:tc>
      </w:tr>
      <w:tr w:rsidR="45E4F4F7" w14:paraId="61C07702" w14:textId="77777777" w:rsidTr="5AC0AF8A">
        <w:trPr>
          <w:trHeight w:val="495"/>
        </w:trPr>
        <w:tc>
          <w:tcPr>
            <w:tcW w:w="1544" w:type="dxa"/>
            <w:vMerge w:val="restart"/>
            <w:tcBorders>
              <w:top w:val="single" w:sz="6" w:space="0" w:color="A5A5A5" w:themeColor="accent3"/>
              <w:left w:val="single" w:sz="4" w:space="0" w:color="auto"/>
              <w:bottom w:val="nil"/>
              <w:right w:val="single" w:sz="6" w:space="0" w:color="A5A5A5" w:themeColor="accent3"/>
            </w:tcBorders>
          </w:tcPr>
          <w:p w14:paraId="157DE748" w14:textId="241704FA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Kentish-Barnes et al 2016 </w:t>
            </w:r>
          </w:p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CA76A7" w14:textId="394EF7DE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Odds Ratio (95% CI)</w:t>
            </w: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FFFFFF" w:themeFill="background1"/>
            <w:vAlign w:val="center"/>
          </w:tcPr>
          <w:p w14:paraId="5E90337D" w14:textId="47424387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6 months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0D5609" w14:textId="15FE69B0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12 months</w:t>
            </w:r>
          </w:p>
        </w:tc>
      </w:tr>
      <w:tr w:rsidR="45E4F4F7" w14:paraId="68C4BE91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1C2FE765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422CDF" w14:textId="6D088C95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GB"/>
              </w:rPr>
              <w:t>CAESAR score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FFFFFF" w:themeFill="background1"/>
            <w:vAlign w:val="center"/>
          </w:tcPr>
          <w:p w14:paraId="6CE987B0" w14:textId="23D11104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3E8C6F" w14:textId="1FF3A238" w:rsidR="45E4F4F7" w:rsidRDefault="45E4F4F7" w:rsidP="45E4F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5E4F4F7" w14:paraId="72CEA4F7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782CE453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130122" w14:textId="4C98CA23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ow vs Medium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FFFFFF" w:themeFill="background1"/>
            <w:vAlign w:val="center"/>
          </w:tcPr>
          <w:p w14:paraId="22F5620C" w14:textId="1353CC65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27 (1.10-1.47) p=0.002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6FE40D" w14:textId="45742F27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04 (0.87-1.24) p=0.64 </w:t>
            </w:r>
          </w:p>
        </w:tc>
      </w:tr>
      <w:tr w:rsidR="45E4F4F7" w14:paraId="4F70C0AB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123E3382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562C5F" w14:textId="58FD2809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ow vs High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FFFFFF" w:themeFill="background1"/>
            <w:vAlign w:val="center"/>
          </w:tcPr>
          <w:p w14:paraId="2E6A3E73" w14:textId="188079CB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40 (1.20-1.63) p&lt;0.001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63994E" w14:textId="22F7A07E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27 (1.06-1.52) p=0.011 </w:t>
            </w:r>
          </w:p>
        </w:tc>
      </w:tr>
      <w:tr w:rsidR="45E4F4F7" w14:paraId="5AA118CE" w14:textId="77777777" w:rsidTr="5AC0AF8A">
        <w:trPr>
          <w:trHeight w:val="495"/>
        </w:trPr>
        <w:tc>
          <w:tcPr>
            <w:tcW w:w="1544" w:type="dxa"/>
            <w:vMerge w:val="restart"/>
            <w:tcBorders>
              <w:top w:val="single" w:sz="6" w:space="0" w:color="A5A5A5" w:themeColor="accent3"/>
              <w:left w:val="single" w:sz="4" w:space="0" w:color="auto"/>
              <w:bottom w:val="nil"/>
              <w:right w:val="single" w:sz="6" w:space="0" w:color="A5A5A5" w:themeColor="accent3"/>
            </w:tcBorders>
            <w:shd w:val="clear" w:color="auto" w:fill="EDEDED" w:themeFill="accent3" w:themeFillTint="33"/>
          </w:tcPr>
          <w:p w14:paraId="70F826FC" w14:textId="0057AB20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Kentish-Barnes et al 2017 </w:t>
            </w:r>
          </w:p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CF8800B" w14:textId="229E7800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Odds Ratio (95% CI)</w:t>
            </w: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C5A71D0" w14:textId="389FC087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ultivariable: 6 months</w:t>
            </w:r>
          </w:p>
        </w:tc>
      </w:tr>
      <w:tr w:rsidR="45E4F4F7" w14:paraId="40F742AA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407BEB9B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14A9B66" w14:textId="75F6EE31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atient age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7753EFB" w14:textId="0525BAAC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.95 (0.93-0.99)/ year p&lt;0.0001 </w:t>
            </w:r>
          </w:p>
        </w:tc>
      </w:tr>
      <w:tr w:rsidR="45E4F4F7" w14:paraId="444FFABC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12585528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CA12B7C" w14:textId="4BE9F529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Relative spouse/partner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FFBD7DC" w14:textId="1909FDFC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.44 (1.47-8.05) p&lt;0.001 </w:t>
            </w:r>
          </w:p>
        </w:tc>
      </w:tr>
      <w:tr w:rsidR="45E4F4F7" w14:paraId="0D3E0E13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55BE0B3F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840D491" w14:textId="0E6A8205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Relative lived alone after death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994B3F5" w14:textId="69A1D7FB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.33 (1.81-10.38) p&lt;0.001 </w:t>
            </w:r>
          </w:p>
        </w:tc>
      </w:tr>
      <w:tr w:rsidR="45E4F4F7" w14:paraId="648F0D5C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6B9B1BA4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9847816" w14:textId="62362492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GB"/>
              </w:rPr>
              <w:t>No letter vs letter from ICU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A59F168" w14:textId="19B695C2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Univariable: 6 months</w:t>
            </w:r>
          </w:p>
        </w:tc>
      </w:tr>
      <w:tr w:rsidR="45E4F4F7" w14:paraId="521CDD77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75B46C6C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BEC7685" w14:textId="60833988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Median ICG (IQR)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2ECF61C" w14:textId="76E9B30A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3 (4-27)/ 16 (8-30),  p=0.07 </w:t>
            </w:r>
          </w:p>
        </w:tc>
      </w:tr>
      <w:tr w:rsidR="45E4F4F7" w14:paraId="39239B1F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</w:tcBorders>
            <w:vAlign w:val="center"/>
          </w:tcPr>
          <w:p w14:paraId="0217ED8D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7CF7F51" w14:textId="28E1935E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ifference in proportion with CG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C54ACE1" w14:textId="480CBF5A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7%/37.6%, p=0.11  </w:t>
            </w:r>
          </w:p>
        </w:tc>
      </w:tr>
      <w:tr w:rsidR="45E4F4F7" w14:paraId="573A0478" w14:textId="77777777" w:rsidTr="5AC0AF8A">
        <w:trPr>
          <w:trHeight w:val="300"/>
        </w:trPr>
        <w:tc>
          <w:tcPr>
            <w:tcW w:w="1544" w:type="dxa"/>
            <w:vMerge w:val="restart"/>
            <w:tcBorders>
              <w:top w:val="single" w:sz="6" w:space="0" w:color="A5A5A5" w:themeColor="accent3"/>
              <w:left w:val="single" w:sz="4" w:space="0" w:color="auto"/>
              <w:bottom w:val="nil"/>
              <w:right w:val="single" w:sz="6" w:space="0" w:color="A5A5A5" w:themeColor="accent3"/>
            </w:tcBorders>
            <w:shd w:val="clear" w:color="auto" w:fill="FFFFFF" w:themeFill="background1"/>
          </w:tcPr>
          <w:p w14:paraId="52BBCC42" w14:textId="51B39649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Robert et al 2017 </w:t>
            </w:r>
          </w:p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FBCE23" w14:textId="62CFD02D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Odds Ratio (95% CI)</w:t>
            </w: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C4A879" w14:textId="1A627AB7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Univariable: 6m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61BB49" w14:textId="09C8D9A2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ultivariable</w:t>
            </w:r>
            <w:r w:rsidR="00D01F41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:</w:t>
            </w: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6m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0E4C41" w14:textId="16B63EDD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Univariable: 12m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B31103" w14:textId="043BCD37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ultivariable: 12m </w:t>
            </w:r>
          </w:p>
        </w:tc>
      </w:tr>
      <w:tr w:rsidR="45E4F4F7" w14:paraId="2F0D3082" w14:textId="77777777" w:rsidTr="002F3296">
        <w:trPr>
          <w:trHeight w:val="765"/>
        </w:trPr>
        <w:tc>
          <w:tcPr>
            <w:tcW w:w="1544" w:type="dxa"/>
            <w:vMerge/>
            <w:tcBorders>
              <w:left w:val="single" w:sz="4" w:space="0" w:color="auto"/>
              <w:bottom w:val="single" w:sz="6" w:space="0" w:color="A5A5A5" w:themeColor="accent3"/>
            </w:tcBorders>
            <w:vAlign w:val="center"/>
          </w:tcPr>
          <w:p w14:paraId="7E646D60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2B8FB2" w14:textId="16A8E85F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mmediate Extubation vs Terminal Weaning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DEF393" w14:textId="2DD03E98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.70 (0.45,1.07) p=0.1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4799AC" w14:textId="705F33B5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.67 (0.37,1.22) p=0.19 </w:t>
            </w:r>
          </w:p>
        </w:tc>
        <w:tc>
          <w:tcPr>
            <w:tcW w:w="228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C869F1" w14:textId="35B01B95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10 (0.69, 1.76) p=0.68 </w:t>
            </w:r>
          </w:p>
        </w:tc>
        <w:tc>
          <w:tcPr>
            <w:tcW w:w="2316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2C6AE7" w14:textId="3ABF352A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07 (0.57-2.02) p=0.83 </w:t>
            </w:r>
          </w:p>
        </w:tc>
      </w:tr>
      <w:tr w:rsidR="45E4F4F7" w14:paraId="7777BB1E" w14:textId="77777777" w:rsidTr="002F3296">
        <w:trPr>
          <w:trHeight w:val="300"/>
        </w:trPr>
        <w:tc>
          <w:tcPr>
            <w:tcW w:w="1544" w:type="dxa"/>
            <w:vMerge w:val="restart"/>
            <w:tcBorders>
              <w:top w:val="single" w:sz="6" w:space="0" w:color="A5A5A5" w:themeColor="accent3"/>
              <w:left w:val="single" w:sz="4" w:space="0" w:color="auto"/>
              <w:bottom w:val="single" w:sz="4" w:space="0" w:color="auto"/>
              <w:right w:val="single" w:sz="6" w:space="0" w:color="A5A5A5" w:themeColor="accent3"/>
            </w:tcBorders>
            <w:shd w:val="clear" w:color="auto" w:fill="EDEDED" w:themeFill="accent3" w:themeFillTint="33"/>
          </w:tcPr>
          <w:p w14:paraId="34F81E52" w14:textId="236BDA91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revick</w:t>
            </w:r>
            <w:proofErr w:type="spellEnd"/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and Lord 2017 </w:t>
            </w:r>
          </w:p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45C2FBB" w14:textId="1E2FCC55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edian ICG (IQR)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59B89CF7" w14:textId="2E56645F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6 months </w:t>
            </w:r>
          </w:p>
        </w:tc>
      </w:tr>
      <w:tr w:rsidR="45E4F4F7" w14:paraId="371374DF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84387B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F5300C1" w14:textId="3F4F6103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Relative Gender (Female/Male)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561DB6C" w14:textId="09839D19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1 (20-24)/29.5 (26-36.5), p=0.04 </w:t>
            </w:r>
          </w:p>
        </w:tc>
      </w:tr>
      <w:tr w:rsidR="45E4F4F7" w14:paraId="454D7E0A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754BCF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CE463B3" w14:textId="2E567E5F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Household Size (≥3/1-2)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61D8D1E" w14:textId="7FC18DD6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7 (25-38)/27 (21-34), p=0.44 </w:t>
            </w:r>
          </w:p>
        </w:tc>
      </w:tr>
      <w:tr w:rsidR="45E4F4F7" w14:paraId="7578640E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4371C7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CFCAFB4" w14:textId="34B2A45A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ollege Education (Complete/Not)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8EBB0AB" w14:textId="29E506C4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8 (22-35)/26 (19-34), p=0.40 </w:t>
            </w:r>
          </w:p>
        </w:tc>
      </w:tr>
      <w:tr w:rsidR="45E4F4F7" w14:paraId="01B92864" w14:textId="77777777" w:rsidTr="002F3296">
        <w:trPr>
          <w:trHeight w:val="765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8F59E0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33D5D2C" w14:textId="2275FF70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Religiosity (Religious/Not religious)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999321D" w14:textId="7AB23A66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8 (26-35)/ 26 (21-34), p=0.70 </w:t>
            </w:r>
          </w:p>
        </w:tc>
      </w:tr>
      <w:tr w:rsidR="45E4F4F7" w14:paraId="0629EDE6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0A59DB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D5090C9" w14:textId="2A3E59A7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Household income (≥70k/ &lt;70k)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031F6AE" w14:textId="526619AA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6 (21.5-31)/38 (34-55), p=0.13 </w:t>
            </w:r>
          </w:p>
        </w:tc>
      </w:tr>
      <w:tr w:rsidR="45E4F4F7" w14:paraId="5E1E19B3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F7E81A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C04259C" w14:textId="6665EE4F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Relative Age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41AFA51" w14:textId="7E416A62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-0.432, p=0.045 </w:t>
            </w:r>
          </w:p>
        </w:tc>
      </w:tr>
      <w:tr w:rsidR="45E4F4F7" w14:paraId="308769D2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ABB330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19C5BD8" w14:textId="2771B467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t bedside (Daily/Less)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BD08CC4" w14:textId="2A0ACAC7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8 (23-38)/ 21 (21-27), p=0.16 </w:t>
            </w:r>
          </w:p>
        </w:tc>
      </w:tr>
      <w:tr w:rsidR="45E4F4F7" w14:paraId="06DF0CD1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406462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F2C63D2" w14:textId="38F32F4C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Family conflict (Present/Absent)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F567A16" w14:textId="70784D2B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8 (24.5-31.5)/26.5(21.5-34.5), p=0.93 </w:t>
            </w:r>
          </w:p>
        </w:tc>
      </w:tr>
      <w:tr w:rsidR="45E4F4F7" w14:paraId="5D1C2ED6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2EB8DF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44E56A0" w14:textId="6993BAC3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eam conflict (Present/None)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CB4D909" w14:textId="659CED35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8/26.5 (21-35), p=NA </w:t>
            </w:r>
          </w:p>
        </w:tc>
      </w:tr>
      <w:tr w:rsidR="45E4F4F7" w14:paraId="521E8D14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8C6653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2C30D14" w14:textId="14621868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ocial support (Good/Poor)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7AB4CA9" w14:textId="4504B5A2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7 (21.5-34.5)/None , p=NA </w:t>
            </w:r>
          </w:p>
        </w:tc>
      </w:tr>
      <w:tr w:rsidR="45E4F4F7" w14:paraId="6646D3D2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3D6AC0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C03D505" w14:textId="3C8442BC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ain (Persistent/Low)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606E91E" w14:textId="615749A5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2.5 (28.5-38.5)/25 (21-28), p=0.16 </w:t>
            </w:r>
          </w:p>
        </w:tc>
      </w:tr>
      <w:tr w:rsidR="45E4F4F7" w14:paraId="53BCD6D0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83C6C0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CB3CB9B" w14:textId="5EC8AE76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CU mortality (Died/Survived)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26B813C" w14:textId="2F5C64FE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2.5 (21-35)/ 26 (22-34), p=0.67 </w:t>
            </w:r>
          </w:p>
        </w:tc>
      </w:tr>
      <w:tr w:rsidR="45E4F4F7" w14:paraId="6BE57DBC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9E8A49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7EF301F" w14:textId="45DFCE12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FS-ICU 24: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CB60087" w14:textId="2E817038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.247, p=0.27 </w:t>
            </w:r>
          </w:p>
        </w:tc>
      </w:tr>
      <w:tr w:rsidR="45E4F4F7" w14:paraId="423819F5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44ECD60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2F0292B" w14:textId="768187E1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art 1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3E85566" w14:textId="722D703F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.286, p=0.2 </w:t>
            </w:r>
          </w:p>
        </w:tc>
      </w:tr>
      <w:tr w:rsidR="45E4F4F7" w14:paraId="4848F2C3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AA5D7C3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9F36FB7" w14:textId="16849E8E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art 2 </w:t>
            </w:r>
          </w:p>
        </w:tc>
        <w:tc>
          <w:tcPr>
            <w:tcW w:w="9204" w:type="dxa"/>
            <w:gridSpan w:val="4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407E70C" w14:textId="352A0F6A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.211, p=0.35 </w:t>
            </w:r>
          </w:p>
        </w:tc>
      </w:tr>
      <w:tr w:rsidR="45E4F4F7" w14:paraId="7B52DBE2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F43D0E4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767630C" w14:textId="270C1802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orrelation ICG-R with other tests</w:t>
            </w: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11F7C0BC" w14:textId="6A0F7A57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CG-R 6 months</w:t>
            </w: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CC95718" w14:textId="09E6CCBA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CG-R 1 month</w:t>
            </w: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</w:tr>
      <w:tr w:rsidR="45E4F4F7" w14:paraId="450B50EC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E30222E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501EFB4" w14:textId="3BB77804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ES-R 1 month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7AE15A4A" w14:textId="7E30382F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.619, p=0.005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C8C86DC" w14:textId="5727FA21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.609, p=0.002 </w:t>
            </w:r>
          </w:p>
        </w:tc>
      </w:tr>
      <w:tr w:rsidR="45E4F4F7" w14:paraId="04046775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5FF1A8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82138C7" w14:textId="609A7EA1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ES-R 6 months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1664EE22" w14:textId="66E75AAC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.661, p=0.001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F7CA705" w14:textId="4D1BC639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.492, p=0.038 </w:t>
            </w:r>
          </w:p>
        </w:tc>
      </w:tr>
      <w:tr w:rsidR="45E4F4F7" w14:paraId="77D10F6D" w14:textId="77777777" w:rsidTr="002F3296">
        <w:trPr>
          <w:trHeight w:val="495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52AFA2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68BA1D9" w14:textId="2E1AF1B8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ES-R Highest (of 1 and 6 months)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nil"/>
            </w:tcBorders>
            <w:shd w:val="clear" w:color="auto" w:fill="EDEDED" w:themeFill="accent3" w:themeFillTint="33"/>
            <w:vAlign w:val="center"/>
          </w:tcPr>
          <w:p w14:paraId="43E701E7" w14:textId="312A814E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.695, p&lt;0.001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6" w:space="0" w:color="A5A5A5" w:themeColor="accent3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E7FB380" w14:textId="14C143B5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.618, p=0.001 </w:t>
            </w:r>
          </w:p>
        </w:tc>
      </w:tr>
      <w:tr w:rsidR="45E4F4F7" w14:paraId="233260A2" w14:textId="77777777" w:rsidTr="002F3296">
        <w:trPr>
          <w:trHeight w:val="30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B70B74" w14:textId="77777777" w:rsidR="00481732" w:rsidRDefault="00481732"/>
        </w:tc>
        <w:tc>
          <w:tcPr>
            <w:tcW w:w="2212" w:type="dxa"/>
            <w:tcBorders>
              <w:top w:val="single" w:sz="6" w:space="0" w:color="A5A5A5" w:themeColor="accent3"/>
              <w:left w:val="single" w:sz="6" w:space="0" w:color="A5A5A5" w:themeColor="accent3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2ACC0F7E" w14:textId="43D68495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CG-R 1 month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47E2AB1A" w14:textId="25595385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.633, p=0.005 </w:t>
            </w:r>
          </w:p>
        </w:tc>
        <w:tc>
          <w:tcPr>
            <w:tcW w:w="4602" w:type="dxa"/>
            <w:gridSpan w:val="2"/>
            <w:tcBorders>
              <w:top w:val="single" w:sz="6" w:space="0" w:color="A5A5A5" w:themeColor="accent3"/>
              <w:left w:val="single" w:sz="6" w:space="0" w:color="A5A5A5" w:themeColor="accent3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2C6F1FD" w14:textId="79873910" w:rsidR="45E4F4F7" w:rsidRDefault="45E4F4F7" w:rsidP="45E4F4F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5E4F4F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A </w:t>
            </w:r>
          </w:p>
        </w:tc>
      </w:tr>
    </w:tbl>
    <w:p w14:paraId="2C078E63" w14:textId="27881F0F" w:rsidR="00481732" w:rsidRPr="003A739F" w:rsidRDefault="003A739F" w:rsidP="45E4F4F7">
      <w:pPr>
        <w:rPr>
          <w:sz w:val="20"/>
          <w:szCs w:val="20"/>
        </w:rPr>
      </w:pPr>
      <w:r w:rsidRPr="003A739F">
        <w:rPr>
          <w:rStyle w:val="normaltextrun"/>
          <w:rFonts w:ascii="Calibri" w:hAnsi="Calibri"/>
          <w:color w:val="000000"/>
          <w:sz w:val="20"/>
          <w:szCs w:val="20"/>
          <w:shd w:val="clear" w:color="auto" w:fill="FFFFFF"/>
          <w:lang w:val="en-CA"/>
        </w:rPr>
        <w:t>Abbreviations: BGQ: Brief Grief Questionnaire (designed to screen for CG), PHQ: Patient Health Questionnaire (Depression), SDI: Social Difficulties Inventory (assessed everyday problems in cancer patients), IES-r: Inventory of Event Scale-Revised (PTSD), FS-ICU: Family Satisfaction-ICU, EOL: end-of-life</w:t>
      </w:r>
      <w:r w:rsidRPr="003A739F">
        <w:rPr>
          <w:rStyle w:val="eop"/>
          <w:rFonts w:ascii="Calibri" w:hAnsi="Calibri"/>
          <w:color w:val="000000"/>
          <w:sz w:val="20"/>
          <w:szCs w:val="20"/>
          <w:shd w:val="clear" w:color="auto" w:fill="FFFFFF"/>
        </w:rPr>
        <w:t> </w:t>
      </w:r>
    </w:p>
    <w:sectPr w:rsidR="00481732" w:rsidRPr="003A73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4B6A8F"/>
    <w:multiLevelType w:val="hybridMultilevel"/>
    <w:tmpl w:val="A000A3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EE68E26"/>
    <w:rsid w:val="002535A0"/>
    <w:rsid w:val="002F3296"/>
    <w:rsid w:val="003A739F"/>
    <w:rsid w:val="00481732"/>
    <w:rsid w:val="004F0AAD"/>
    <w:rsid w:val="00535714"/>
    <w:rsid w:val="00577908"/>
    <w:rsid w:val="00620145"/>
    <w:rsid w:val="007C59DB"/>
    <w:rsid w:val="009E44EE"/>
    <w:rsid w:val="00AB3800"/>
    <w:rsid w:val="00C71329"/>
    <w:rsid w:val="00CD7D4E"/>
    <w:rsid w:val="00D01F41"/>
    <w:rsid w:val="0301C011"/>
    <w:rsid w:val="0BC0473E"/>
    <w:rsid w:val="24AD6F57"/>
    <w:rsid w:val="2EE68E26"/>
    <w:rsid w:val="45E4F4F7"/>
    <w:rsid w:val="5AC0A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68E26"/>
  <w15:chartTrackingRefBased/>
  <w15:docId w15:val="{68F71D8F-FC44-422D-BD1B-B4F7DEC07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38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44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3A739F"/>
  </w:style>
  <w:style w:type="character" w:customStyle="1" w:styleId="eop">
    <w:name w:val="eop"/>
    <w:basedOn w:val="DefaultParagraphFont"/>
    <w:rsid w:val="003A739F"/>
  </w:style>
  <w:style w:type="character" w:customStyle="1" w:styleId="Heading2Char">
    <w:name w:val="Heading 2 Char"/>
    <w:basedOn w:val="DefaultParagraphFont"/>
    <w:link w:val="Heading2"/>
    <w:uiPriority w:val="9"/>
    <w:rsid w:val="009E44E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9E44EE"/>
    <w:pPr>
      <w:ind w:left="720"/>
      <w:contextualSpacing/>
    </w:pPr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B38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6201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01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014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66</Words>
  <Characters>721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SON Emma</dc:creator>
  <cp:keywords/>
  <dc:description/>
  <cp:lastModifiedBy>LONE Nazir</cp:lastModifiedBy>
  <cp:revision>4</cp:revision>
  <dcterms:created xsi:type="dcterms:W3CDTF">2022-02-03T17:21:00Z</dcterms:created>
  <dcterms:modified xsi:type="dcterms:W3CDTF">2022-02-03T18:43:00Z</dcterms:modified>
</cp:coreProperties>
</file>